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3556" w:rsidRPr="00993A1F" w:rsidRDefault="00026A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  <w:r w:rsidR="003A5306">
        <w:rPr>
          <w:rFonts w:ascii="Times New Roman" w:hAnsi="Times New Roman" w:cs="Times New Roman"/>
          <w:sz w:val="24"/>
          <w:szCs w:val="24"/>
        </w:rPr>
        <w:t>: The presence of mutation in the exon 1 of Pi-ta gene</w:t>
      </w:r>
      <w:r>
        <w:rPr>
          <w:rFonts w:ascii="Times New Roman" w:hAnsi="Times New Roman" w:cs="Times New Roman"/>
          <w:sz w:val="24"/>
          <w:szCs w:val="24"/>
        </w:rPr>
        <w:t xml:space="preserve"> in 47 Sri Lankan rice accessions</w:t>
      </w:r>
      <w:bookmarkStart w:id="0" w:name="_GoBack"/>
      <w:bookmarkEnd w:id="0"/>
    </w:p>
    <w:tbl>
      <w:tblPr>
        <w:tblStyle w:val="TableGrid"/>
        <w:tblW w:w="13906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540"/>
        <w:gridCol w:w="2160"/>
        <w:gridCol w:w="1530"/>
        <w:gridCol w:w="537"/>
        <w:gridCol w:w="538"/>
        <w:gridCol w:w="537"/>
        <w:gridCol w:w="538"/>
        <w:gridCol w:w="537"/>
        <w:gridCol w:w="538"/>
        <w:gridCol w:w="537"/>
        <w:gridCol w:w="538"/>
        <w:gridCol w:w="537"/>
        <w:gridCol w:w="538"/>
        <w:gridCol w:w="537"/>
        <w:gridCol w:w="538"/>
        <w:gridCol w:w="537"/>
        <w:gridCol w:w="538"/>
        <w:gridCol w:w="537"/>
        <w:gridCol w:w="538"/>
        <w:gridCol w:w="538"/>
        <w:gridCol w:w="538"/>
      </w:tblGrid>
      <w:tr w:rsidR="00993A1F" w:rsidRPr="00993A1F" w:rsidTr="00993A1F">
        <w:tc>
          <w:tcPr>
            <w:tcW w:w="540" w:type="dxa"/>
            <w:shd w:val="clear" w:color="auto" w:fill="D9D9D9" w:themeFill="background1" w:themeFillShade="D9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b/>
                <w:sz w:val="20"/>
                <w:szCs w:val="20"/>
              </w:rPr>
              <w:t>Accession No</w:t>
            </w:r>
          </w:p>
        </w:tc>
        <w:tc>
          <w:tcPr>
            <w:tcW w:w="537" w:type="dxa"/>
            <w:shd w:val="clear" w:color="auto" w:fill="D9D9D9" w:themeFill="background1" w:themeFillShade="D9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38" w:type="dxa"/>
            <w:shd w:val="clear" w:color="auto" w:fill="D9D9D9" w:themeFill="background1" w:themeFillShade="D9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b/>
                <w:sz w:val="20"/>
                <w:szCs w:val="20"/>
              </w:rPr>
              <w:t>138</w:t>
            </w:r>
          </w:p>
        </w:tc>
        <w:tc>
          <w:tcPr>
            <w:tcW w:w="537" w:type="dxa"/>
            <w:shd w:val="clear" w:color="auto" w:fill="D9D9D9" w:themeFill="background1" w:themeFillShade="D9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b/>
                <w:sz w:val="20"/>
                <w:szCs w:val="20"/>
              </w:rPr>
              <w:t>245</w:t>
            </w:r>
          </w:p>
        </w:tc>
        <w:tc>
          <w:tcPr>
            <w:tcW w:w="538" w:type="dxa"/>
            <w:shd w:val="clear" w:color="auto" w:fill="D9D9D9" w:themeFill="background1" w:themeFillShade="D9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b/>
                <w:sz w:val="20"/>
                <w:szCs w:val="20"/>
              </w:rPr>
              <w:t>256</w:t>
            </w:r>
          </w:p>
        </w:tc>
        <w:tc>
          <w:tcPr>
            <w:tcW w:w="537" w:type="dxa"/>
            <w:shd w:val="clear" w:color="auto" w:fill="D9D9D9" w:themeFill="background1" w:themeFillShade="D9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b/>
                <w:sz w:val="20"/>
                <w:szCs w:val="20"/>
              </w:rPr>
              <w:t>418</w:t>
            </w:r>
          </w:p>
        </w:tc>
        <w:tc>
          <w:tcPr>
            <w:tcW w:w="538" w:type="dxa"/>
            <w:shd w:val="clear" w:color="auto" w:fill="D9D9D9" w:themeFill="background1" w:themeFillShade="D9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b/>
                <w:sz w:val="20"/>
                <w:szCs w:val="20"/>
              </w:rPr>
              <w:t>461</w:t>
            </w:r>
          </w:p>
        </w:tc>
        <w:tc>
          <w:tcPr>
            <w:tcW w:w="537" w:type="dxa"/>
            <w:shd w:val="clear" w:color="auto" w:fill="D9D9D9" w:themeFill="background1" w:themeFillShade="D9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b/>
                <w:sz w:val="20"/>
                <w:szCs w:val="20"/>
              </w:rPr>
              <w:t>471</w:t>
            </w:r>
          </w:p>
        </w:tc>
        <w:tc>
          <w:tcPr>
            <w:tcW w:w="538" w:type="dxa"/>
            <w:shd w:val="clear" w:color="auto" w:fill="D9D9D9" w:themeFill="background1" w:themeFillShade="D9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b/>
                <w:sz w:val="20"/>
                <w:szCs w:val="20"/>
              </w:rPr>
              <w:t>501</w:t>
            </w:r>
          </w:p>
        </w:tc>
        <w:tc>
          <w:tcPr>
            <w:tcW w:w="537" w:type="dxa"/>
            <w:shd w:val="clear" w:color="auto" w:fill="D9D9D9" w:themeFill="background1" w:themeFillShade="D9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b/>
                <w:sz w:val="20"/>
                <w:szCs w:val="20"/>
              </w:rPr>
              <w:t>536</w:t>
            </w:r>
          </w:p>
        </w:tc>
        <w:tc>
          <w:tcPr>
            <w:tcW w:w="538" w:type="dxa"/>
            <w:shd w:val="clear" w:color="auto" w:fill="D9D9D9" w:themeFill="background1" w:themeFillShade="D9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b/>
                <w:sz w:val="20"/>
                <w:szCs w:val="20"/>
              </w:rPr>
              <w:t>555</w:t>
            </w:r>
          </w:p>
        </w:tc>
        <w:tc>
          <w:tcPr>
            <w:tcW w:w="537" w:type="dxa"/>
            <w:shd w:val="clear" w:color="auto" w:fill="D9D9D9" w:themeFill="background1" w:themeFillShade="D9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b/>
                <w:sz w:val="20"/>
                <w:szCs w:val="20"/>
              </w:rPr>
              <w:t>561</w:t>
            </w:r>
          </w:p>
        </w:tc>
        <w:tc>
          <w:tcPr>
            <w:tcW w:w="538" w:type="dxa"/>
            <w:shd w:val="clear" w:color="auto" w:fill="D9D9D9" w:themeFill="background1" w:themeFillShade="D9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b/>
                <w:sz w:val="20"/>
                <w:szCs w:val="20"/>
              </w:rPr>
              <w:t>593</w:t>
            </w:r>
          </w:p>
        </w:tc>
        <w:tc>
          <w:tcPr>
            <w:tcW w:w="537" w:type="dxa"/>
            <w:shd w:val="clear" w:color="auto" w:fill="D9D9D9" w:themeFill="background1" w:themeFillShade="D9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b/>
                <w:sz w:val="20"/>
                <w:szCs w:val="20"/>
              </w:rPr>
              <w:t>663</w:t>
            </w:r>
          </w:p>
        </w:tc>
        <w:tc>
          <w:tcPr>
            <w:tcW w:w="538" w:type="dxa"/>
            <w:shd w:val="clear" w:color="auto" w:fill="D9D9D9" w:themeFill="background1" w:themeFillShade="D9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b/>
                <w:sz w:val="20"/>
                <w:szCs w:val="20"/>
              </w:rPr>
              <w:t>696</w:t>
            </w:r>
          </w:p>
        </w:tc>
        <w:tc>
          <w:tcPr>
            <w:tcW w:w="537" w:type="dxa"/>
            <w:shd w:val="clear" w:color="auto" w:fill="D9D9D9" w:themeFill="background1" w:themeFillShade="D9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b/>
                <w:sz w:val="20"/>
                <w:szCs w:val="20"/>
              </w:rPr>
              <w:t>709</w:t>
            </w:r>
          </w:p>
        </w:tc>
        <w:tc>
          <w:tcPr>
            <w:tcW w:w="538" w:type="dxa"/>
            <w:shd w:val="clear" w:color="auto" w:fill="D9D9D9" w:themeFill="background1" w:themeFillShade="D9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b/>
                <w:sz w:val="20"/>
                <w:szCs w:val="20"/>
              </w:rPr>
              <w:t>749</w:t>
            </w:r>
          </w:p>
        </w:tc>
        <w:tc>
          <w:tcPr>
            <w:tcW w:w="538" w:type="dxa"/>
            <w:shd w:val="clear" w:color="auto" w:fill="D9D9D9" w:themeFill="background1" w:themeFillShade="D9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b/>
                <w:sz w:val="20"/>
                <w:szCs w:val="20"/>
              </w:rPr>
              <w:t>892</w:t>
            </w:r>
          </w:p>
        </w:tc>
        <w:tc>
          <w:tcPr>
            <w:tcW w:w="538" w:type="dxa"/>
            <w:shd w:val="clear" w:color="auto" w:fill="D9D9D9" w:themeFill="background1" w:themeFillShade="D9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28</w:t>
            </w:r>
          </w:p>
        </w:tc>
      </w:tr>
      <w:tr w:rsidR="00993A1F" w:rsidRPr="00993A1F" w:rsidTr="00993A1F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Alagusamba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8944-2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993A1F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Balasuriya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66509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993A1F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Chandina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36420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993A1F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Galawaka handeran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31381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993A1F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Godawel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15750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993A1F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Halsuduheenati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15599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993A1F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Heendikwee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15587-2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AB6755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Herath Banda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67630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993A1F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Honderawala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47372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AB6755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Hodarawala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67631-1</w:t>
            </w: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AB6755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Kahatawee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12004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AB6755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Kalu Ilankalayan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36270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755" w:rsidRPr="00993A1F" w:rsidTr="00BF4397">
        <w:tc>
          <w:tcPr>
            <w:tcW w:w="540" w:type="dxa"/>
          </w:tcPr>
          <w:p w:rsidR="00AB6755" w:rsidRPr="00993A1F" w:rsidRDefault="00AB6755" w:rsidP="00AB675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AB6755" w:rsidRPr="00993A1F" w:rsidRDefault="00AB6755" w:rsidP="00AB6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Karutha Seenati </w:t>
            </w:r>
          </w:p>
        </w:tc>
        <w:tc>
          <w:tcPr>
            <w:tcW w:w="1530" w:type="dxa"/>
          </w:tcPr>
          <w:p w:rsidR="00AB6755" w:rsidRPr="00993A1F" w:rsidRDefault="00AB6755" w:rsidP="00AB6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15515-2</w:t>
            </w:r>
          </w:p>
        </w:tc>
        <w:tc>
          <w:tcPr>
            <w:tcW w:w="537" w:type="dxa"/>
            <w:shd w:val="clear" w:color="auto" w:fill="808080" w:themeFill="background1" w:themeFillShade="80"/>
          </w:tcPr>
          <w:p w:rsidR="00AB6755" w:rsidRPr="00993A1F" w:rsidRDefault="00AB6755" w:rsidP="00AB6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AB6755" w:rsidRPr="00993A1F" w:rsidRDefault="00AB6755" w:rsidP="00AB6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AB6755" w:rsidRPr="00993A1F" w:rsidRDefault="00AB6755" w:rsidP="00AB6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AB6755" w:rsidRPr="00993A1F" w:rsidRDefault="00AB6755" w:rsidP="00AB6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AB6755" w:rsidRPr="00993A1F" w:rsidRDefault="00AB6755" w:rsidP="00AB6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AB6755" w:rsidRPr="00993A1F" w:rsidRDefault="00AB6755" w:rsidP="00AB6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AB6755" w:rsidRPr="00993A1F" w:rsidRDefault="00AB6755" w:rsidP="00AB6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AB6755" w:rsidRPr="00993A1F" w:rsidRDefault="00AB6755" w:rsidP="00AB6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AB6755" w:rsidRPr="00993A1F" w:rsidRDefault="00AB6755" w:rsidP="00AB6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AB6755" w:rsidRPr="00993A1F" w:rsidRDefault="00AB6755" w:rsidP="00AB6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AB6755" w:rsidRPr="00993A1F" w:rsidRDefault="00AB6755" w:rsidP="00AB6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AB6755" w:rsidRPr="00993A1F" w:rsidRDefault="00AB6755" w:rsidP="00AB6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AB6755" w:rsidRPr="00993A1F" w:rsidRDefault="00AB6755" w:rsidP="00AB6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AB6755" w:rsidRPr="00993A1F" w:rsidRDefault="00AB6755" w:rsidP="00AB6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AB6755" w:rsidRPr="00993A1F" w:rsidRDefault="00AB6755" w:rsidP="00AB6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AB6755" w:rsidRPr="00993A1F" w:rsidRDefault="00AB6755" w:rsidP="00AB6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AB6755" w:rsidRPr="00993A1F" w:rsidRDefault="00AB6755" w:rsidP="00AB6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AB6755" w:rsidRPr="00993A1F" w:rsidRDefault="00AB6755" w:rsidP="00AB6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AB6755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Kotteyaran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47383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AB6755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Kula karuppan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55328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AB6755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Kurkaruppan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15449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AB6755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Kurulu wee (white)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66518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AB6755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Kurulutudu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36304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EB0892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Matholuwa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8901-1</w:t>
            </w: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EB0892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Moddai karuppan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15465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EB0892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Murunga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15428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0892" w:rsidRPr="00993A1F" w:rsidTr="00EB0892">
        <w:tc>
          <w:tcPr>
            <w:tcW w:w="540" w:type="dxa"/>
          </w:tcPr>
          <w:p w:rsidR="00EB0892" w:rsidRPr="00993A1F" w:rsidRDefault="00EB0892" w:rsidP="00EB089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EB0892" w:rsidRPr="00993A1F" w:rsidRDefault="00EB0892" w:rsidP="00EB08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Mudalige wee </w:t>
            </w:r>
          </w:p>
        </w:tc>
        <w:tc>
          <w:tcPr>
            <w:tcW w:w="1530" w:type="dxa"/>
          </w:tcPr>
          <w:p w:rsidR="00EB0892" w:rsidRPr="00993A1F" w:rsidRDefault="00EB0892" w:rsidP="00EB08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74706-1</w:t>
            </w:r>
          </w:p>
        </w:tc>
        <w:tc>
          <w:tcPr>
            <w:tcW w:w="537" w:type="dxa"/>
            <w:shd w:val="clear" w:color="auto" w:fill="808080" w:themeFill="background1" w:themeFillShade="80"/>
          </w:tcPr>
          <w:p w:rsidR="00EB0892" w:rsidRPr="00993A1F" w:rsidRDefault="00EB0892" w:rsidP="00EB08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EB0892" w:rsidRPr="00993A1F" w:rsidRDefault="00EB0892" w:rsidP="00EB08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EB0892" w:rsidRPr="00993A1F" w:rsidRDefault="00EB0892" w:rsidP="00EB08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EB0892" w:rsidRPr="00993A1F" w:rsidRDefault="00EB0892" w:rsidP="00EB08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EB0892" w:rsidRPr="00993A1F" w:rsidRDefault="00EB0892" w:rsidP="00EB08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EB0892" w:rsidRPr="00993A1F" w:rsidRDefault="00EB0892" w:rsidP="00EB08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EB0892" w:rsidRPr="00993A1F" w:rsidRDefault="00EB0892" w:rsidP="00EB08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EB0892" w:rsidRPr="00993A1F" w:rsidRDefault="00EB0892" w:rsidP="00EB08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EB0892" w:rsidRPr="00993A1F" w:rsidRDefault="00EB0892" w:rsidP="00EB08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EB0892" w:rsidRPr="00993A1F" w:rsidRDefault="00EB0892" w:rsidP="00EB08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EB0892" w:rsidRPr="00993A1F" w:rsidRDefault="00EB0892" w:rsidP="00EB08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EB0892" w:rsidRPr="00993A1F" w:rsidRDefault="00EB0892" w:rsidP="00EB08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EB0892" w:rsidRPr="00993A1F" w:rsidRDefault="00EB0892" w:rsidP="00EB08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EB0892" w:rsidRPr="00993A1F" w:rsidRDefault="00EB0892" w:rsidP="00EB08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EB0892" w:rsidRPr="00993A1F" w:rsidRDefault="00EB0892" w:rsidP="00EB08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EB0892" w:rsidRPr="00993A1F" w:rsidRDefault="00EB0892" w:rsidP="00EB08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EB0892" w:rsidRPr="00993A1F" w:rsidRDefault="00EB0892" w:rsidP="00EB08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EB0892" w:rsidRPr="00993A1F" w:rsidRDefault="00EB0892" w:rsidP="00EB08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EB0892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Muttu Samba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36333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EB0892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Nalumoolai Karuppan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8993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993A1F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Pachchaperumal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3474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EB0892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Periya Vellai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15475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EB0892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Podi heenati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36345-1</w:t>
            </w: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EB0892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Pannithi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51049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993A1F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Podiwee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11938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993A1F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Pokkali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8948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EB0892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Puttu nellu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55346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EB0892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Rangoon Samba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11940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993A1F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Race perumal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55347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EB0892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Ranruwan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36360-1</w:t>
            </w: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993A1F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Samba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11993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EB0892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Sinna Sithira Kali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51064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2F3202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Sigardis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15555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2F3202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Sayam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31538-1</w:t>
            </w: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993A1F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Sithaiyan Kottai Samba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50155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2F3202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Sudu Karayal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15348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2F3202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Vellai Kolomban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15517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2F3202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WIR 1391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51605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2F3202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105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40896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993A1F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3210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116950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2F3202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A 69-1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55305-1</w:t>
            </w: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993A1F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BW 295-5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63098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1F" w:rsidRPr="00993A1F" w:rsidTr="002F3202">
        <w:tc>
          <w:tcPr>
            <w:tcW w:w="540" w:type="dxa"/>
          </w:tcPr>
          <w:p w:rsidR="00993A1F" w:rsidRPr="00993A1F" w:rsidRDefault="00993A1F" w:rsidP="00993A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 xml:space="preserve">H6 </w:t>
            </w:r>
          </w:p>
        </w:tc>
        <w:tc>
          <w:tcPr>
            <w:tcW w:w="1530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A1F">
              <w:rPr>
                <w:rFonts w:ascii="Times New Roman" w:hAnsi="Times New Roman" w:cs="Times New Roman"/>
                <w:sz w:val="20"/>
                <w:szCs w:val="20"/>
              </w:rPr>
              <w:t>IRGC 157-1</w:t>
            </w: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</w:tcPr>
          <w:p w:rsidR="00993A1F" w:rsidRPr="00993A1F" w:rsidRDefault="00993A1F" w:rsidP="00993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93A1F" w:rsidRDefault="00993A1F"/>
    <w:p w:rsidR="002F3202" w:rsidRDefault="002F3202"/>
    <w:p w:rsidR="002F3202" w:rsidRDefault="002F3202"/>
    <w:p w:rsidR="002F3202" w:rsidRDefault="002F3202"/>
    <w:p w:rsidR="002F3202" w:rsidRDefault="002F3202"/>
    <w:p w:rsidR="002F3202" w:rsidRDefault="002F3202"/>
    <w:p w:rsidR="002F3202" w:rsidRDefault="002F3202"/>
    <w:p w:rsidR="002F3202" w:rsidRDefault="002F3202"/>
    <w:p w:rsidR="002F3202" w:rsidRDefault="002F3202"/>
    <w:p w:rsidR="002F3202" w:rsidRDefault="002F3202"/>
    <w:p w:rsidR="002F3202" w:rsidRDefault="002F3202"/>
    <w:p w:rsidR="002F3202" w:rsidRDefault="002F3202"/>
    <w:p w:rsidR="002F3202" w:rsidRDefault="002F3202"/>
    <w:p w:rsidR="002F3202" w:rsidRDefault="002F3202"/>
    <w:p w:rsidR="002F3202" w:rsidRDefault="002F3202"/>
    <w:p w:rsidR="003A5306" w:rsidRPr="00993A1F" w:rsidRDefault="003A5306" w:rsidP="003A53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3: The presence of mutation in the exon 2 of Pi-ta gene</w:t>
      </w:r>
    </w:p>
    <w:p w:rsidR="002F3202" w:rsidRDefault="002F3202"/>
    <w:tbl>
      <w:tblPr>
        <w:tblStyle w:val="TableGrid"/>
        <w:tblW w:w="14424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502"/>
        <w:gridCol w:w="1924"/>
        <w:gridCol w:w="1422"/>
        <w:gridCol w:w="503"/>
        <w:gridCol w:w="504"/>
        <w:gridCol w:w="503"/>
        <w:gridCol w:w="504"/>
        <w:gridCol w:w="504"/>
        <w:gridCol w:w="503"/>
        <w:gridCol w:w="504"/>
        <w:gridCol w:w="503"/>
        <w:gridCol w:w="504"/>
        <w:gridCol w:w="504"/>
        <w:gridCol w:w="503"/>
        <w:gridCol w:w="504"/>
        <w:gridCol w:w="504"/>
        <w:gridCol w:w="503"/>
        <w:gridCol w:w="504"/>
        <w:gridCol w:w="503"/>
        <w:gridCol w:w="504"/>
        <w:gridCol w:w="504"/>
        <w:gridCol w:w="503"/>
        <w:gridCol w:w="504"/>
        <w:gridCol w:w="504"/>
      </w:tblGrid>
      <w:tr w:rsidR="002F3202" w:rsidRPr="00E6506E" w:rsidTr="002F3202">
        <w:trPr>
          <w:trHeight w:val="215"/>
        </w:trPr>
        <w:tc>
          <w:tcPr>
            <w:tcW w:w="502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924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b/>
                <w:sz w:val="16"/>
                <w:szCs w:val="16"/>
              </w:rPr>
              <w:t>Name</w:t>
            </w:r>
          </w:p>
        </w:tc>
        <w:tc>
          <w:tcPr>
            <w:tcW w:w="1422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b/>
                <w:sz w:val="16"/>
                <w:szCs w:val="16"/>
              </w:rPr>
              <w:t>Accession No</w:t>
            </w:r>
          </w:p>
        </w:tc>
        <w:tc>
          <w:tcPr>
            <w:tcW w:w="503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503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56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129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340</w:t>
            </w:r>
          </w:p>
        </w:tc>
        <w:tc>
          <w:tcPr>
            <w:tcW w:w="503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496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511</w:t>
            </w:r>
          </w:p>
        </w:tc>
        <w:tc>
          <w:tcPr>
            <w:tcW w:w="503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618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656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858</w:t>
            </w:r>
          </w:p>
        </w:tc>
        <w:tc>
          <w:tcPr>
            <w:tcW w:w="503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931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1045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1054</w:t>
            </w:r>
          </w:p>
        </w:tc>
        <w:tc>
          <w:tcPr>
            <w:tcW w:w="503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1077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1352</w:t>
            </w:r>
          </w:p>
        </w:tc>
        <w:tc>
          <w:tcPr>
            <w:tcW w:w="503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1359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1391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1579</w:t>
            </w:r>
          </w:p>
        </w:tc>
        <w:tc>
          <w:tcPr>
            <w:tcW w:w="503" w:type="dxa"/>
            <w:shd w:val="clear" w:color="auto" w:fill="D9D9D9" w:themeFill="background1" w:themeFillShade="D9"/>
          </w:tcPr>
          <w:p w:rsidR="002F3202" w:rsidRPr="00E6506E" w:rsidRDefault="00E6506E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05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:rsidR="002F3202" w:rsidRPr="00E6506E" w:rsidRDefault="00E6506E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09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:rsidR="002F3202" w:rsidRPr="00E6506E" w:rsidRDefault="00E6506E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32</w:t>
            </w:r>
          </w:p>
        </w:tc>
      </w:tr>
      <w:tr w:rsidR="002F3202" w:rsidRPr="00E6506E" w:rsidTr="002F3202">
        <w:trPr>
          <w:trHeight w:val="231"/>
        </w:trPr>
        <w:tc>
          <w:tcPr>
            <w:tcW w:w="502" w:type="dxa"/>
          </w:tcPr>
          <w:p w:rsidR="002F3202" w:rsidRPr="00E6506E" w:rsidRDefault="00E6506E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Alagusamba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8944-2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E6506E">
        <w:trPr>
          <w:trHeight w:val="215"/>
        </w:trPr>
        <w:tc>
          <w:tcPr>
            <w:tcW w:w="502" w:type="dxa"/>
          </w:tcPr>
          <w:p w:rsidR="002F3202" w:rsidRPr="00E6506E" w:rsidRDefault="00E6506E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Balasuriya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66509-1</w:t>
            </w: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E6506E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Chandina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36420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E6506E">
        <w:trPr>
          <w:trHeight w:val="231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Galawaka handeran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31381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E6506E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Godawel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15750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E6506E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Halsuduheenati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15599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E6506E">
        <w:trPr>
          <w:trHeight w:val="231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Heendikwee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15587-2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E6506E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Herath Banda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67630-1</w:t>
            </w: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2F3202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Honderawala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47372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E6506E">
        <w:trPr>
          <w:trHeight w:val="231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Hodarawala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67631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E6506E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Kahatawee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12004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E6506E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Kalu Ilankalayan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36270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E6506E">
        <w:trPr>
          <w:trHeight w:val="231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Karutha Seenati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15515-2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E6506E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Kotteyaran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47383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E6506E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Kula karuppan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55328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E6506E">
        <w:trPr>
          <w:trHeight w:val="231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Kurkaruppan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15449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E6506E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Kurulu wee (white)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66518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E6506E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Kurulutudu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36304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CE75EB">
        <w:trPr>
          <w:trHeight w:val="231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Matholuwa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8901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CE75EB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Moddai karuppan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15465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CE75EB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Murunga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15428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CE75EB">
        <w:trPr>
          <w:trHeight w:val="231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Mudalige wee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74706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CE75EB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Muttu Samba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36333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CE75EB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Nalumoolai Karuppan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8993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2F3202">
        <w:trPr>
          <w:trHeight w:val="231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Pachchaperumal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3474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CE75EB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Periya Vellai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15475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CE75EB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Podi heenati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36345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CE75EB">
        <w:trPr>
          <w:trHeight w:val="231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Pannithi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51049-1</w:t>
            </w: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2F3202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Podiwee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11938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2F3202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Pokkali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8948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CE75EB">
        <w:trPr>
          <w:trHeight w:val="231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Puttu nellu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55346-1</w:t>
            </w: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CE75EB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Rangoon Samba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11940-1</w:t>
            </w: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2F3202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Race perumal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55347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CE75EB">
        <w:trPr>
          <w:trHeight w:val="231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Ranruwan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36360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2F3202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Samba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11993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CE75EB">
        <w:trPr>
          <w:trHeight w:val="231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Sinna Sithira Kali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51064-1</w:t>
            </w: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CE75EB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Sigardis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15555-1</w:t>
            </w: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CE75EB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Sayam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31538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E6506E">
        <w:trPr>
          <w:trHeight w:val="206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Sithaiyan Kottai Samba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50155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CE75EB">
        <w:trPr>
          <w:trHeight w:val="231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Sudu Karayal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15348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CE75EB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Vellai Kolomban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15517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CE75EB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WIR 1391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51605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CE75EB">
        <w:trPr>
          <w:trHeight w:val="231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105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40896-1</w:t>
            </w: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2F3202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3210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116950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D01CB0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A 69-1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55305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2F3202">
        <w:trPr>
          <w:trHeight w:val="231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BW 295-5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63098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D01CB0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H6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157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2F3202" w:rsidRDefault="002F3202"/>
    <w:sectPr w:rsidR="002F3202" w:rsidSect="00993A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FB1B60"/>
    <w:multiLevelType w:val="hybridMultilevel"/>
    <w:tmpl w:val="D294FE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F8913F1"/>
    <w:multiLevelType w:val="hybridMultilevel"/>
    <w:tmpl w:val="682824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CA945E2"/>
    <w:multiLevelType w:val="hybridMultilevel"/>
    <w:tmpl w:val="40F688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A1F"/>
    <w:rsid w:val="00026AEC"/>
    <w:rsid w:val="002F3202"/>
    <w:rsid w:val="003A5306"/>
    <w:rsid w:val="005C3556"/>
    <w:rsid w:val="00993A1F"/>
    <w:rsid w:val="00AB6755"/>
    <w:rsid w:val="00CE75EB"/>
    <w:rsid w:val="00D01CB0"/>
    <w:rsid w:val="00E6506E"/>
    <w:rsid w:val="00EB0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007437-66D0-44BA-A987-221A128C1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3A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3A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721</Words>
  <Characters>411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anthini</dc:creator>
  <cp:keywords/>
  <dc:description/>
  <cp:lastModifiedBy>User</cp:lastModifiedBy>
  <cp:revision>3</cp:revision>
  <dcterms:created xsi:type="dcterms:W3CDTF">2018-04-21T08:52:00Z</dcterms:created>
  <dcterms:modified xsi:type="dcterms:W3CDTF">2021-07-23T07:53:00Z</dcterms:modified>
</cp:coreProperties>
</file>